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05" w:type="dxa"/>
        <w:jc w:val="center"/>
        <w:tblLook w:val="04A0"/>
      </w:tblPr>
      <w:tblGrid>
        <w:gridCol w:w="1633"/>
        <w:gridCol w:w="3981"/>
        <w:gridCol w:w="4091"/>
      </w:tblGrid>
      <w:tr w:rsidR="00087C25" w:rsidRPr="00BD68C8" w:rsidTr="001B0880">
        <w:trPr>
          <w:trHeight w:val="885"/>
          <w:jc w:val="center"/>
        </w:trPr>
        <w:tc>
          <w:tcPr>
            <w:tcW w:w="9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C25" w:rsidRPr="00BD68C8" w:rsidRDefault="00087C25" w:rsidP="001B0880">
            <w:pPr>
              <w:widowControl/>
              <w:tabs>
                <w:tab w:val="left" w:pos="1368"/>
              </w:tabs>
              <w:spacing w:line="480" w:lineRule="auto"/>
              <w:rPr>
                <w:b/>
                <w:bCs/>
                <w:kern w:val="0"/>
                <w:sz w:val="24"/>
              </w:rPr>
            </w:pPr>
            <w:r w:rsidRPr="00BD68C8">
              <w:rPr>
                <w:b/>
                <w:bCs/>
                <w:sz w:val="24"/>
              </w:rPr>
              <w:t>Supplementa</w:t>
            </w:r>
            <w:r w:rsidRPr="00BD68C8">
              <w:rPr>
                <w:rFonts w:hint="eastAsia"/>
                <w:b/>
                <w:bCs/>
                <w:sz w:val="24"/>
              </w:rPr>
              <w:t>ry</w:t>
            </w:r>
            <w:r w:rsidRPr="00BD68C8">
              <w:rPr>
                <w:b/>
                <w:bCs/>
                <w:kern w:val="0"/>
                <w:sz w:val="24"/>
              </w:rPr>
              <w:t xml:space="preserve"> Table 1 Primers used in real-time quantitative PCR</w:t>
            </w:r>
          </w:p>
        </w:tc>
      </w:tr>
      <w:tr w:rsidR="00087C25" w:rsidRPr="00BD68C8" w:rsidTr="001B0880">
        <w:trPr>
          <w:trHeight w:val="660"/>
          <w:jc w:val="center"/>
        </w:trPr>
        <w:tc>
          <w:tcPr>
            <w:tcW w:w="1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C25" w:rsidRPr="00BD68C8" w:rsidRDefault="00087C25" w:rsidP="001B0880">
            <w:pPr>
              <w:widowControl/>
              <w:spacing w:line="480" w:lineRule="auto"/>
              <w:ind w:rightChars="-171" w:right="-359"/>
              <w:rPr>
                <w:b/>
                <w:bCs/>
                <w:kern w:val="0"/>
                <w:sz w:val="24"/>
              </w:rPr>
            </w:pPr>
            <w:r w:rsidRPr="00BD68C8">
              <w:rPr>
                <w:b/>
                <w:bCs/>
                <w:kern w:val="0"/>
                <w:sz w:val="24"/>
              </w:rPr>
              <w:t>Gene name</w:t>
            </w:r>
          </w:p>
        </w:tc>
        <w:tc>
          <w:tcPr>
            <w:tcW w:w="39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C25" w:rsidRPr="00BD68C8" w:rsidRDefault="00087C25" w:rsidP="001B0880">
            <w:pPr>
              <w:widowControl/>
              <w:spacing w:line="480" w:lineRule="auto"/>
              <w:ind w:firstLineChars="50" w:firstLine="120"/>
              <w:rPr>
                <w:b/>
                <w:bCs/>
                <w:kern w:val="0"/>
                <w:sz w:val="24"/>
              </w:rPr>
            </w:pPr>
            <w:r w:rsidRPr="00BD68C8">
              <w:rPr>
                <w:b/>
                <w:bCs/>
                <w:kern w:val="0"/>
                <w:sz w:val="24"/>
              </w:rPr>
              <w:t>Forward primer sequence (5'-3')</w:t>
            </w:r>
          </w:p>
        </w:tc>
        <w:tc>
          <w:tcPr>
            <w:tcW w:w="40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C25" w:rsidRPr="00BD68C8" w:rsidRDefault="00087C25" w:rsidP="001B0880">
            <w:pPr>
              <w:widowControl/>
              <w:spacing w:line="480" w:lineRule="auto"/>
              <w:rPr>
                <w:b/>
                <w:bCs/>
                <w:kern w:val="0"/>
                <w:sz w:val="24"/>
              </w:rPr>
            </w:pPr>
            <w:r w:rsidRPr="00BD68C8">
              <w:rPr>
                <w:b/>
                <w:bCs/>
                <w:kern w:val="0"/>
                <w:sz w:val="24"/>
              </w:rPr>
              <w:t>Reverse primer sequence (5'-3')</w:t>
            </w:r>
          </w:p>
        </w:tc>
      </w:tr>
      <w:tr w:rsidR="00087C25" w:rsidRPr="00BD68C8" w:rsidTr="001B0880">
        <w:trPr>
          <w:trHeight w:val="315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C25" w:rsidRPr="00BD68C8" w:rsidRDefault="00087C25" w:rsidP="001B0880">
            <w:pPr>
              <w:widowControl/>
              <w:spacing w:line="480" w:lineRule="auto"/>
              <w:ind w:firstLineChars="50" w:firstLine="110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GAPDH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C25" w:rsidRPr="00BD68C8" w:rsidRDefault="00087C25" w:rsidP="001B0880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CATGAGAAGTATGACAACAGCCT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C25" w:rsidRPr="00BD68C8" w:rsidRDefault="00087C25" w:rsidP="001B0880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AGTCCTTCCACGATACCAAAGT</w:t>
            </w:r>
          </w:p>
        </w:tc>
      </w:tr>
      <w:tr w:rsidR="00087C25" w:rsidRPr="00BD68C8" w:rsidTr="001B0880">
        <w:trPr>
          <w:trHeight w:val="315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C25" w:rsidRPr="00BD68C8" w:rsidRDefault="00087C25" w:rsidP="001B0880">
            <w:pPr>
              <w:widowControl/>
              <w:spacing w:line="480" w:lineRule="auto"/>
              <w:ind w:firstLineChars="50" w:firstLine="110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EP1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C25" w:rsidRPr="00BD68C8" w:rsidRDefault="00087C25" w:rsidP="001B0880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AGCTTGTCGGTATCATGGTG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C25" w:rsidRPr="00BD68C8" w:rsidRDefault="00087C25" w:rsidP="001B0880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AAGAGGCGAAGCAGTTGGC</w:t>
            </w:r>
          </w:p>
        </w:tc>
      </w:tr>
      <w:tr w:rsidR="00087C25" w:rsidRPr="00BD68C8" w:rsidTr="001B0880">
        <w:trPr>
          <w:trHeight w:val="315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C25" w:rsidRPr="00BD68C8" w:rsidRDefault="00087C25" w:rsidP="001B0880">
            <w:pPr>
              <w:widowControl/>
              <w:spacing w:line="480" w:lineRule="auto"/>
              <w:ind w:firstLineChars="50" w:firstLine="110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EP2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C25" w:rsidRPr="00BD68C8" w:rsidRDefault="00087C25" w:rsidP="001B0880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CGATGCTCATGCTCTTCGC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C25" w:rsidRPr="00BD68C8" w:rsidRDefault="00087C25" w:rsidP="001B0880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GGGAGACTGCATAGATGACAGG</w:t>
            </w:r>
          </w:p>
        </w:tc>
      </w:tr>
      <w:tr w:rsidR="00087C25" w:rsidRPr="00BD68C8" w:rsidTr="001B0880">
        <w:trPr>
          <w:trHeight w:val="315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C25" w:rsidRPr="00BD68C8" w:rsidRDefault="00087C25" w:rsidP="001B0880">
            <w:pPr>
              <w:widowControl/>
              <w:spacing w:line="480" w:lineRule="auto"/>
              <w:ind w:firstLineChars="50" w:firstLine="110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EP3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C25" w:rsidRPr="00BD68C8" w:rsidRDefault="00087C25" w:rsidP="001B0880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CGCCTCAACCACTCCTACAC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C25" w:rsidRPr="00BD68C8" w:rsidRDefault="00087C25" w:rsidP="001B0880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GACACCGATCCGCAATCCTC</w:t>
            </w:r>
          </w:p>
        </w:tc>
      </w:tr>
      <w:tr w:rsidR="00087C25" w:rsidRPr="00BD68C8" w:rsidTr="001B0880">
        <w:trPr>
          <w:trHeight w:val="315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C25" w:rsidRPr="00BD68C8" w:rsidRDefault="00087C25" w:rsidP="001B0880">
            <w:pPr>
              <w:widowControl/>
              <w:spacing w:line="480" w:lineRule="auto"/>
              <w:ind w:firstLineChars="50" w:firstLine="110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EP4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C25" w:rsidRPr="00BD68C8" w:rsidRDefault="00087C25" w:rsidP="001B0880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CCGGCGGTGATGTTCATCTT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C25" w:rsidRPr="00BD68C8" w:rsidRDefault="00087C25" w:rsidP="001B0880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CCCACATACCAGCGTGTAGAA</w:t>
            </w:r>
          </w:p>
        </w:tc>
      </w:tr>
      <w:tr w:rsidR="00087C25" w:rsidRPr="00BD68C8" w:rsidTr="001B0880">
        <w:trPr>
          <w:trHeight w:val="315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C25" w:rsidRPr="00BD68C8" w:rsidRDefault="00087C25" w:rsidP="001B0880">
            <w:pPr>
              <w:widowControl/>
              <w:spacing w:line="480" w:lineRule="auto"/>
              <w:ind w:firstLineChars="50" w:firstLine="110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IP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C25" w:rsidRPr="00BD68C8" w:rsidRDefault="00087C25" w:rsidP="001B0880">
            <w:pPr>
              <w:widowControl/>
              <w:spacing w:line="480" w:lineRule="auto"/>
              <w:rPr>
                <w:color w:val="000000"/>
                <w:kern w:val="0"/>
                <w:sz w:val="22"/>
              </w:rPr>
            </w:pPr>
            <w:r w:rsidRPr="00BD68C8">
              <w:rPr>
                <w:color w:val="000000"/>
                <w:kern w:val="0"/>
                <w:sz w:val="22"/>
              </w:rPr>
              <w:t>TTCCGCTTCTACGCCTTCAAC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C25" w:rsidRPr="00BD68C8" w:rsidRDefault="00087C25" w:rsidP="001B0880">
            <w:pPr>
              <w:widowControl/>
              <w:spacing w:line="480" w:lineRule="auto"/>
              <w:rPr>
                <w:color w:val="000000"/>
                <w:kern w:val="0"/>
                <w:sz w:val="22"/>
              </w:rPr>
            </w:pPr>
            <w:r w:rsidRPr="00BD68C8">
              <w:rPr>
                <w:color w:val="000000"/>
                <w:kern w:val="0"/>
                <w:sz w:val="22"/>
              </w:rPr>
              <w:t>ACCCAGAGCTTGAGTCGCT</w:t>
            </w:r>
          </w:p>
        </w:tc>
      </w:tr>
      <w:tr w:rsidR="00087C25" w:rsidRPr="00BD68C8" w:rsidTr="001B0880">
        <w:trPr>
          <w:trHeight w:val="315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C25" w:rsidRPr="00BD68C8" w:rsidRDefault="00087C25" w:rsidP="001B0880">
            <w:pPr>
              <w:widowControl/>
              <w:spacing w:line="480" w:lineRule="auto"/>
              <w:ind w:firstLineChars="50" w:firstLine="110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Bad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C25" w:rsidRPr="00BD68C8" w:rsidRDefault="00087C25" w:rsidP="001B0880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CACCAGCAGGAGCAGCCAAC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C25" w:rsidRPr="00BD68C8" w:rsidRDefault="00087C25" w:rsidP="001B0880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CGACTCCGGATCTCCACAGC</w:t>
            </w:r>
          </w:p>
        </w:tc>
      </w:tr>
      <w:tr w:rsidR="00087C25" w:rsidRPr="00BD68C8" w:rsidTr="001B0880">
        <w:trPr>
          <w:trHeight w:val="315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C25" w:rsidRPr="00BD68C8" w:rsidRDefault="00087C25" w:rsidP="001B0880">
            <w:pPr>
              <w:widowControl/>
              <w:spacing w:line="480" w:lineRule="auto"/>
              <w:ind w:firstLineChars="50" w:firstLine="110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Bak1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C25" w:rsidRPr="00BD68C8" w:rsidRDefault="00087C25" w:rsidP="001B0880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68C8">
              <w:rPr>
                <w:color w:val="000000"/>
                <w:kern w:val="0"/>
                <w:sz w:val="22"/>
              </w:rPr>
              <w:t>GTTTTCCGCAGCTACGTTTTT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C25" w:rsidRPr="00BD68C8" w:rsidRDefault="00087C25" w:rsidP="001B0880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68C8">
              <w:rPr>
                <w:color w:val="000000"/>
                <w:kern w:val="0"/>
                <w:sz w:val="22"/>
              </w:rPr>
              <w:t>GCAGAGGTAAGGTGACCATCTC</w:t>
            </w:r>
          </w:p>
        </w:tc>
      </w:tr>
      <w:tr w:rsidR="00087C25" w:rsidRPr="00BD68C8" w:rsidTr="001B0880">
        <w:trPr>
          <w:trHeight w:val="315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C25" w:rsidRPr="00BD68C8" w:rsidRDefault="00087C25" w:rsidP="001B0880">
            <w:pPr>
              <w:widowControl/>
              <w:spacing w:line="480" w:lineRule="auto"/>
              <w:ind w:firstLineChars="50" w:firstLine="110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Bax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C25" w:rsidRPr="00BD68C8" w:rsidRDefault="00087C25" w:rsidP="001B0880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68C8">
              <w:rPr>
                <w:color w:val="000000"/>
                <w:kern w:val="0"/>
                <w:sz w:val="22"/>
              </w:rPr>
              <w:t>CCCGAGAGGTCTTTTTCCGAG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C25" w:rsidRPr="00BD68C8" w:rsidRDefault="00087C25" w:rsidP="001B0880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68C8">
              <w:rPr>
                <w:color w:val="000000"/>
                <w:kern w:val="0"/>
                <w:sz w:val="22"/>
              </w:rPr>
              <w:t>CCAGCCCATGATGGTTCTGAT</w:t>
            </w:r>
          </w:p>
        </w:tc>
      </w:tr>
      <w:tr w:rsidR="00087C25" w:rsidRPr="00BD68C8" w:rsidTr="001B0880">
        <w:trPr>
          <w:trHeight w:val="315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C25" w:rsidRPr="00BD68C8" w:rsidRDefault="00087C25" w:rsidP="001B0880">
            <w:pPr>
              <w:widowControl/>
              <w:spacing w:line="480" w:lineRule="auto"/>
              <w:ind w:firstLineChars="50" w:firstLine="110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Bcl-2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C25" w:rsidRPr="00BD68C8" w:rsidRDefault="00087C25" w:rsidP="001B0880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TTGACAGAGGATCATGCTGTACTT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87C25" w:rsidRPr="00BD68C8" w:rsidRDefault="00087C25" w:rsidP="001B0880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TCAGTCTACTTCCTCTGTGATGTTGT</w:t>
            </w:r>
          </w:p>
        </w:tc>
      </w:tr>
      <w:tr w:rsidR="00087C25" w:rsidRPr="00BD68C8" w:rsidTr="001B0880">
        <w:trPr>
          <w:trHeight w:val="315"/>
          <w:jc w:val="center"/>
        </w:trPr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C25" w:rsidRPr="00BD68C8" w:rsidRDefault="00087C25" w:rsidP="001B0880">
            <w:pPr>
              <w:widowControl/>
              <w:spacing w:line="480" w:lineRule="auto"/>
              <w:ind w:firstLineChars="50" w:firstLine="110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Bim</w:t>
            </w:r>
          </w:p>
        </w:tc>
        <w:tc>
          <w:tcPr>
            <w:tcW w:w="3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87C25" w:rsidRPr="00BD68C8" w:rsidRDefault="00087C25" w:rsidP="001B0880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TGTCTGACTCTGACTCTCTGACTGA</w:t>
            </w:r>
          </w:p>
        </w:tc>
        <w:tc>
          <w:tcPr>
            <w:tcW w:w="4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87C25" w:rsidRPr="00BD68C8" w:rsidRDefault="00087C25" w:rsidP="001B0880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GAAGGTTGCTTTGCCATTTGGTC</w:t>
            </w:r>
          </w:p>
        </w:tc>
      </w:tr>
      <w:tr w:rsidR="00087C25" w:rsidRPr="00BD68C8" w:rsidTr="001B0880">
        <w:trPr>
          <w:trHeight w:val="570"/>
          <w:jc w:val="center"/>
        </w:trPr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C25" w:rsidRPr="00BD68C8" w:rsidRDefault="00087C25" w:rsidP="001B0880">
            <w:pPr>
              <w:widowControl/>
              <w:spacing w:line="480" w:lineRule="auto"/>
              <w:ind w:firstLineChars="50" w:firstLine="110"/>
              <w:rPr>
                <w:kern w:val="0"/>
                <w:sz w:val="22"/>
              </w:rPr>
            </w:pPr>
            <w:r w:rsidRPr="00BD68C8">
              <w:rPr>
                <w:rFonts w:hint="eastAsia"/>
                <w:kern w:val="0"/>
                <w:sz w:val="22"/>
              </w:rPr>
              <w:t>ARNTsiRNA</w:t>
            </w:r>
          </w:p>
        </w:tc>
        <w:tc>
          <w:tcPr>
            <w:tcW w:w="3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C25" w:rsidRPr="00BD68C8" w:rsidRDefault="00087C25" w:rsidP="001B0880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GGCAGAGAAUUUCAGGAAUTT</w:t>
            </w:r>
          </w:p>
        </w:tc>
        <w:tc>
          <w:tcPr>
            <w:tcW w:w="4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C25" w:rsidRPr="00BD68C8" w:rsidRDefault="00087C25" w:rsidP="001B0880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AUUCCUGAAAUUCUCUGCCTT</w:t>
            </w:r>
          </w:p>
        </w:tc>
      </w:tr>
      <w:tr w:rsidR="00087C25" w:rsidRPr="00BD68C8" w:rsidTr="001B0880">
        <w:trPr>
          <w:trHeight w:val="616"/>
          <w:jc w:val="center"/>
        </w:trPr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C25" w:rsidRPr="00BD68C8" w:rsidRDefault="00087C25" w:rsidP="001B0880">
            <w:pPr>
              <w:widowControl/>
              <w:spacing w:line="480" w:lineRule="auto"/>
              <w:ind w:firstLineChars="50" w:firstLine="110"/>
              <w:rPr>
                <w:kern w:val="0"/>
                <w:sz w:val="22"/>
              </w:rPr>
            </w:pPr>
            <w:r w:rsidRPr="00BD68C8">
              <w:rPr>
                <w:rFonts w:hint="eastAsia"/>
                <w:kern w:val="0"/>
                <w:sz w:val="22"/>
              </w:rPr>
              <w:t>EP1siRNA</w:t>
            </w:r>
          </w:p>
        </w:tc>
        <w:tc>
          <w:tcPr>
            <w:tcW w:w="3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C25" w:rsidRPr="00BD68C8" w:rsidRDefault="00087C25" w:rsidP="001B0880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GCCAGCUUGUCGGUAUCAUTT</w:t>
            </w:r>
          </w:p>
        </w:tc>
        <w:tc>
          <w:tcPr>
            <w:tcW w:w="4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C25" w:rsidRPr="00BD68C8" w:rsidRDefault="00087C25" w:rsidP="001B0880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AUGAUACCGACAAGCUGGCTT</w:t>
            </w:r>
          </w:p>
        </w:tc>
      </w:tr>
      <w:tr w:rsidR="00087C25" w:rsidRPr="00BD68C8" w:rsidTr="001B0880">
        <w:trPr>
          <w:trHeight w:val="554"/>
          <w:jc w:val="center"/>
        </w:trPr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C25" w:rsidRPr="00BD68C8" w:rsidRDefault="00087C25" w:rsidP="001B0880">
            <w:pPr>
              <w:widowControl/>
              <w:spacing w:line="480" w:lineRule="auto"/>
              <w:ind w:firstLineChars="50" w:firstLine="110"/>
              <w:rPr>
                <w:kern w:val="0"/>
                <w:sz w:val="22"/>
              </w:rPr>
            </w:pPr>
            <w:r w:rsidRPr="00BD68C8">
              <w:rPr>
                <w:rFonts w:hint="eastAsia"/>
                <w:kern w:val="0"/>
                <w:sz w:val="22"/>
              </w:rPr>
              <w:t>EP2siRNA</w:t>
            </w:r>
          </w:p>
        </w:tc>
        <w:tc>
          <w:tcPr>
            <w:tcW w:w="3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C25" w:rsidRPr="00BD68C8" w:rsidRDefault="00087C25" w:rsidP="001B0880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CCUGUCAUCUAUGCAGUCUTT</w:t>
            </w:r>
          </w:p>
        </w:tc>
        <w:tc>
          <w:tcPr>
            <w:tcW w:w="4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C25" w:rsidRPr="00BD68C8" w:rsidRDefault="00087C25" w:rsidP="001B0880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AGACUGCAUAGAUGACAGGTT</w:t>
            </w:r>
          </w:p>
        </w:tc>
      </w:tr>
      <w:tr w:rsidR="00087C25" w:rsidRPr="00BD68C8" w:rsidTr="001B0880">
        <w:trPr>
          <w:trHeight w:val="315"/>
          <w:jc w:val="center"/>
        </w:trPr>
        <w:tc>
          <w:tcPr>
            <w:tcW w:w="16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C25" w:rsidRPr="00BD68C8" w:rsidRDefault="00087C25" w:rsidP="001B0880">
            <w:pPr>
              <w:widowControl/>
              <w:spacing w:line="480" w:lineRule="auto"/>
              <w:ind w:firstLineChars="50" w:firstLine="110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EP3siRNA</w:t>
            </w:r>
          </w:p>
        </w:tc>
        <w:tc>
          <w:tcPr>
            <w:tcW w:w="39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C25" w:rsidRPr="00BD68C8" w:rsidRDefault="00087C25" w:rsidP="001B0880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GCUUCACUGAACCAGAUCUTT</w:t>
            </w:r>
          </w:p>
        </w:tc>
        <w:tc>
          <w:tcPr>
            <w:tcW w:w="40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C25" w:rsidRPr="00BD68C8" w:rsidRDefault="00087C25" w:rsidP="001B0880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AGAUCUGGUUCAGUGAAGCTT</w:t>
            </w:r>
          </w:p>
        </w:tc>
      </w:tr>
      <w:tr w:rsidR="00087C25" w:rsidRPr="00BD68C8" w:rsidTr="001B0880">
        <w:trPr>
          <w:trHeight w:val="315"/>
          <w:jc w:val="center"/>
        </w:trPr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C25" w:rsidRPr="00BD68C8" w:rsidRDefault="00087C25" w:rsidP="001B0880">
            <w:pPr>
              <w:widowControl/>
              <w:spacing w:line="480" w:lineRule="auto"/>
              <w:ind w:firstLineChars="50" w:firstLine="110"/>
              <w:rPr>
                <w:kern w:val="0"/>
                <w:sz w:val="22"/>
              </w:rPr>
            </w:pPr>
            <w:r w:rsidRPr="00BD68C8">
              <w:rPr>
                <w:rFonts w:hint="eastAsia"/>
                <w:kern w:val="0"/>
                <w:sz w:val="22"/>
              </w:rPr>
              <w:t>EP4siRNA</w:t>
            </w:r>
          </w:p>
        </w:tc>
        <w:tc>
          <w:tcPr>
            <w:tcW w:w="3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C25" w:rsidRPr="00BD68C8" w:rsidRDefault="00087C25" w:rsidP="001B0880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CCAGUUAUAUCAGCCAAGUTT</w:t>
            </w:r>
          </w:p>
        </w:tc>
        <w:tc>
          <w:tcPr>
            <w:tcW w:w="4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C25" w:rsidRPr="00BD68C8" w:rsidRDefault="00087C25" w:rsidP="001B0880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68C8">
              <w:rPr>
                <w:kern w:val="0"/>
                <w:sz w:val="22"/>
              </w:rPr>
              <w:t>ACUUGGCUGAUAUAACUGGTT</w:t>
            </w:r>
          </w:p>
        </w:tc>
      </w:tr>
    </w:tbl>
    <w:p w:rsidR="00881FA4" w:rsidRDefault="00881FA4"/>
    <w:sectPr w:rsidR="00881FA4" w:rsidSect="00881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defaultTabStop w:val="720"/>
  <w:characterSpacingControl w:val="doNotCompress"/>
  <w:compat/>
  <w:rsids>
    <w:rsidRoot w:val="00087C25"/>
    <w:rsid w:val="00087C25"/>
    <w:rsid w:val="00881F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C2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7-05-05T11:49:00Z</dcterms:created>
  <dcterms:modified xsi:type="dcterms:W3CDTF">2017-05-05T11:49:00Z</dcterms:modified>
</cp:coreProperties>
</file>